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for immunoblotting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og Number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T</w:t>
            </w:r>
            <w:r>
              <w:rPr/>
              <w:t>hrb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Bclonal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4"/>
            <w:r>
              <w:rPr/>
              <w:t>A22560</w:t>
            </w:r>
            <w:bookmarkEnd w:id="0"/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</w:t>
            </w:r>
            <w:r>
              <w:rPr/>
              <w:t>lpl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Bclonal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051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  <w:r>
              <w:rPr/>
              <w:t>ol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>
              <w:rPr/>
              <w:t>G</w:t>
            </w:r>
            <w:r>
              <w:rPr/>
              <w:t>apdh</w:t>
            </w:r>
            <w:bookmarkEnd w:id="1"/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clo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Bclonal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4112</w:t>
            </w:r>
          </w:p>
          <w:p>
            <w:pPr>
              <w:pStyle w:val="Normal"/>
              <w:jc w:val="center"/>
              <w:rPr/>
            </w:pPr>
            <w:r>
              <w:rPr/>
              <w:t>AC002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β-Act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z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clo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/>
              <w:t>ABclonal</w:t>
            </w:r>
          </w:p>
        </w:tc>
        <w:tc>
          <w:tcPr>
            <w:tcW w:w="27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026</w:t>
            </w:r>
          </w:p>
          <w:p>
            <w:pPr>
              <w:pStyle w:val="Normal"/>
              <w:jc w:val="center"/>
              <w:rPr/>
            </w:pPr>
            <w:r>
              <w:rPr/>
              <w:t>A23777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>2</w:t>
      </w:r>
    </w:p>
    <w:p>
      <w:pPr>
        <w:pStyle w:val="Normal"/>
        <w:spacing w:lineRule="auto" w:line="360"/>
        <w:rPr>
          <w:rFonts w:ascii="Times New Roman" w:hAnsi="Times New Roman" w:eastAsia="TimesNewRoman;Times New Roman" w:cs="Times New Roman"/>
          <w:color w:val="000000"/>
          <w:kern w:val="0"/>
        </w:rPr>
      </w:pPr>
      <w:r>
        <w:rPr>
          <w:rFonts w:eastAsia="TimesNewRoman;Times New Roman" w:cs="Times New Roman" w:ascii="Times New Roman" w:hAnsi="Times New Roman"/>
          <w:color w:val="000000"/>
          <w:kern w:val="0"/>
        </w:rPr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3313"/>
        <w:gridCol w:w="3544"/>
      </w:tblGrid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rFonts w:eastAsia="TimesNewRoman;Times New Roman" w:cs="Times New Roman"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3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rFonts w:eastAsia="TimesNewRoman;Times New Roman" w:cs="Times New Roman" w:ascii="Times New Roman" w:hAnsi="Times New Roman"/>
                <w:color w:val="000000"/>
                <w:kern w:val="0"/>
              </w:rPr>
              <w:t>Forward primer (5'-3'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rFonts w:eastAsia="TimesNewRoman;Times New Roman" w:cs="Times New Roman" w:ascii="Times New Roman" w:hAnsi="Times New Roman"/>
                <w:color w:val="000000"/>
                <w:kern w:val="0"/>
              </w:rPr>
              <w:t>Reverse primer (5'-3')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apdh</w:t>
            </w:r>
          </w:p>
        </w:tc>
        <w:tc>
          <w:tcPr>
            <w:tcW w:w="3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ATGGATTTGGACGCATTGG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TTGCACTGGTACGTGTTGAT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b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ACAAGCACCCATCGTGA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TCTGGTAATTGCTGGTGTGAT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a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TCACCAGATGGAAAGC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CTTGTCCCCACACACGAC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pn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TCTCACCATTCGGATGAG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GTAGGGACGATTGGAGTGAAA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Runx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ACTGTGGTTACCGTCATG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CTTGGTTTTTCATAACAGCGGA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lpl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CTGGAGATGGACAAATT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CGAGTGGTAGTCACAATGCC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Bglap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TGACCTCACAGATCCCAA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GGTCTGATAGCTCGTCACAAG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apdh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ATGGATTTGGACGCATTG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TTGCACTGGTACGTGTTGAT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b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ACAAGCACCCATCGTGA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TCTGGTAATTGCTGGTGTGAT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a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TCACCAGATGGAAAGC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CTTGTCCCCACACACGAC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pn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TCTCACCATTCGGATGAG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GTAGGGACGATTGGAGTGAAA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Runx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ACTGTGGTTACCGTCATG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CTTGGTTTTTCATAACAGCGGA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lpl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CTGGAGATGGACAAATTC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CGAGTGGTAGTCACAATGCC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Bglap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TGACCTCACAGATCCCAAGC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GGTCTGATAGCTCGTCACAAG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apdh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ATGGATTTGGACGCATTGG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TTGCACTGGTACGTGTTGAT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b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ACAAGCACCCATCGTGAA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TCTGGTAATTGCTGGTGTGAT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a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GTCACCAGATGGAAAGCGA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CCTTGTCCCCACACACGAC</w:t>
            </w:r>
          </w:p>
        </w:tc>
      </w:tr>
      <w:tr>
        <w:trPr>
          <w:trHeight w:val="26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O</w:t>
            </w:r>
            <w:r>
              <w:rPr>
                <w:szCs w:val="21"/>
              </w:rPr>
              <w:t>pn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TCTCACCATTCGGATGAGTC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TGTAGGGACGATTGGAGTGAAA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szCs w:val="21"/>
              </w:rPr>
              <w:t>Runx2</w:t>
            </w:r>
          </w:p>
        </w:tc>
        <w:tc>
          <w:tcPr>
            <w:tcW w:w="3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GACTGTGGTTACCGTCATGGC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szCs w:val="21"/>
              </w:rPr>
              <w:t>ACTTGGTTTTTCATAACAGCGG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</w:t>
      </w:r>
      <w:r>
        <w:rPr>
          <w:rFonts w:cs="Times New Roman" w:ascii="Times New Roman" w:hAnsi="Times New Roman"/>
        </w:rPr>
        <w:t>3</w:t>
      </w:r>
    </w:p>
    <w:p>
      <w:pPr>
        <w:pStyle w:val="Normal"/>
        <w:spacing w:lineRule="auto" w:line="360"/>
        <w:rPr>
          <w:rFonts w:ascii="Times New Roman" w:hAnsi="Times New Roman" w:eastAsia="TimesNewRoman;Times New Roman" w:cs="Times New Roman"/>
          <w:color w:val="000000"/>
          <w:kern w:val="0"/>
        </w:rPr>
      </w:pPr>
      <w:r>
        <w:rPr>
          <w:rFonts w:eastAsia="TimesNewRoman;Times New Roman" w:cs="Times New Roman" w:ascii="Times New Roman" w:hAnsi="Times New Roman"/>
          <w:color w:val="000000"/>
          <w:kern w:val="0"/>
        </w:rPr>
      </w:r>
    </w:p>
    <w:tbl>
      <w:tblPr>
        <w:tblW w:w="66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4536"/>
      </w:tblGrid>
      <w:tr>
        <w:trPr>
          <w:trHeight w:val="26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 w:val="22"/>
                <w:szCs w:val="22"/>
              </w:rPr>
              <w:t>si-RN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rFonts w:eastAsia="TimesNewRoman;Times New Roman" w:cs="Times New Roman" w:ascii="Times New Roman" w:hAnsi="Times New Roman"/>
                <w:color w:val="000000"/>
                <w:kern w:val="0"/>
              </w:rPr>
              <w:t>Target sequence</w:t>
            </w:r>
          </w:p>
        </w:tc>
      </w:tr>
      <w:tr>
        <w:trPr>
          <w:trHeight w:val="260" w:hRule="atLeast"/>
        </w:trPr>
        <w:tc>
          <w:tcPr>
            <w:tcW w:w="21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hrb-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>
                <w:sz w:val="22"/>
                <w:szCs w:val="22"/>
              </w:rPr>
              <w:t>Thrb-2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TTCCACCTGTAGCAT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CTGGAAGCCTTCAGTCATT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si-Fmo3-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CCGTTTTAAAGGCAAATGCTTCC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si-Fmo3-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GGGGGAAAAGTTCAAATGGTATG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si-Marco-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CTGATATTTAAGCAAAAATCAGT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si-Marco-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AGGGTCAAAAAGGCGAATCTTTC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si-Prkcz-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;Times New Roman" w:cs="Times New Roman"/>
                <w:color w:val="000000"/>
                <w:kern w:val="0"/>
              </w:rPr>
            </w:pPr>
            <w:r>
              <w:rPr/>
              <w:t>CGGAAACATGATAATATCAAAGA</w:t>
            </w:r>
          </w:p>
        </w:tc>
      </w:tr>
      <w:tr>
        <w:trPr>
          <w:trHeight w:val="26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si-Prkcz-2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GTCACTTTACCCTTAACTACAGC</w:t>
            </w:r>
          </w:p>
        </w:tc>
      </w:tr>
      <w:tr>
        <w:trPr>
          <w:trHeight w:val="26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si-Prkcz-3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/>
              <w:t>GACATCTTGTGTTATACATTAG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01:05:00Z</dcterms:created>
  <dc:creator>Xu Wang</dc:creator>
  <dc:description/>
  <cp:keywords/>
  <dc:language>en-US</dc:language>
  <cp:lastModifiedBy>jun chen</cp:lastModifiedBy>
  <dcterms:modified xsi:type="dcterms:W3CDTF">2025-03-09T12:49:00Z</dcterms:modified>
  <cp:revision>20</cp:revision>
  <dc:subject/>
  <dc:title/>
</cp:coreProperties>
</file>